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t xml:space="preserve">A  </w:t>
      </w:r>
    </w:p>
    <w:p>
      <w:r>
        <w:drawing>
          <wp:inline distT="0" distB="0" distL="114300" distR="114300">
            <wp:extent cx="4794885" cy="2592070"/>
            <wp:effectExtent l="0" t="0" r="5715" b="24130"/>
            <wp:docPr id="1" name="图片 1" descr="TICI 2b:c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ICI 2b:c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t>B</w:t>
      </w:r>
    </w:p>
    <w:p>
      <w:r>
        <w:drawing>
          <wp:inline distT="0" distB="0" distL="114300" distR="114300">
            <wp:extent cx="4899660" cy="2648585"/>
            <wp:effectExtent l="0" t="0" r="2540" b="18415"/>
            <wp:docPr id="2" name="图片 2" descr="mRS≤2 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RS≤2 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966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Supplementary file 7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funnel plots for visualizing publication bias on studies. (A) successful reperfusion(TICI 2b-3); (B)favorable outcome(90-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 w:eastAsia="zh-Hans"/>
        </w:rPr>
        <w:t>day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mRS 0-2).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900"/>
    <w:rsid w:val="000E5AAC"/>
    <w:rsid w:val="001543C9"/>
    <w:rsid w:val="004B55BF"/>
    <w:rsid w:val="00612F68"/>
    <w:rsid w:val="0086569A"/>
    <w:rsid w:val="00C75900"/>
    <w:rsid w:val="3FBF9807"/>
    <w:rsid w:val="77C7FCE8"/>
    <w:rsid w:val="7FF78184"/>
    <w:rsid w:val="DF634DBD"/>
    <w:rsid w:val="F7DE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57</Characters>
  <Lines>1</Lines>
  <Paragraphs>1</Paragraphs>
  <ScaleCrop>false</ScaleCrop>
  <LinksUpToDate>false</LinksUpToDate>
  <CharactersWithSpaces>183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21:37:00Z</dcterms:created>
  <dc:creator>office user</dc:creator>
  <cp:lastModifiedBy>xiaolimin</cp:lastModifiedBy>
  <dcterms:modified xsi:type="dcterms:W3CDTF">2021-06-27T01:4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